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C52E1" w14:textId="406DD281" w:rsidR="00E6242D" w:rsidRPr="00FA40F6" w:rsidRDefault="00E6242D" w:rsidP="00E6242D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  <w:lang w:val="en-AU"/>
        </w:rPr>
      </w:pPr>
      <w:r>
        <w:rPr>
          <w:rFonts w:ascii="Times New Roman" w:hAnsi="Times New Roman" w:cs="Times New Roman"/>
          <w:bCs/>
          <w:sz w:val="28"/>
          <w:szCs w:val="28"/>
          <w:lang w:val="vi-VN"/>
        </w:rPr>
        <w:t>Appendix 3 C</w:t>
      </w:r>
      <w:r>
        <w:rPr>
          <w:rFonts w:ascii="Times New Roman" w:hAnsi="Times New Roman" w:cs="Times New Roman"/>
          <w:bCs/>
          <w:sz w:val="28"/>
          <w:szCs w:val="28"/>
          <w:lang w:val="en-AU"/>
        </w:rPr>
        <w:t xml:space="preserve">onfidence matrix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9"/>
        <w:gridCol w:w="9499"/>
        <w:gridCol w:w="709"/>
        <w:gridCol w:w="708"/>
        <w:gridCol w:w="709"/>
        <w:gridCol w:w="709"/>
        <w:gridCol w:w="709"/>
      </w:tblGrid>
      <w:tr w:rsidR="00E6242D" w:rsidRPr="005F4B9C" w14:paraId="39952C80" w14:textId="77777777" w:rsidTr="006B13DB">
        <w:tc>
          <w:tcPr>
            <w:tcW w:w="13462" w:type="dxa"/>
            <w:gridSpan w:val="7"/>
          </w:tcPr>
          <w:p w14:paraId="00F45CB5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Please put a ‘X’ in the box that best applies to you 1 = not confident at all 5 = completely confident</w:t>
            </w:r>
          </w:p>
        </w:tc>
      </w:tr>
      <w:tr w:rsidR="00E6242D" w:rsidRPr="00FA40F6" w14:paraId="7772CA34" w14:textId="77777777" w:rsidTr="006B13DB">
        <w:tc>
          <w:tcPr>
            <w:tcW w:w="419" w:type="dxa"/>
          </w:tcPr>
          <w:p w14:paraId="2AD8EC71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9499" w:type="dxa"/>
          </w:tcPr>
          <w:p w14:paraId="5EF363FF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How confident do you feel in managing</w:t>
            </w:r>
          </w:p>
        </w:tc>
        <w:tc>
          <w:tcPr>
            <w:tcW w:w="709" w:type="dxa"/>
          </w:tcPr>
          <w:p w14:paraId="3A500946" w14:textId="77777777" w:rsidR="00E6242D" w:rsidRPr="00FA40F6" w:rsidRDefault="00E6242D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A40F6">
              <w:rPr>
                <w:rFonts w:ascii="Times New Roman" w:hAnsi="Times New Roman" w:cs="Times New Roman"/>
                <w:b/>
                <w:sz w:val="28"/>
                <w:szCs w:val="28"/>
              </w:rPr>
              <w:t>1</w:t>
            </w:r>
          </w:p>
        </w:tc>
        <w:tc>
          <w:tcPr>
            <w:tcW w:w="708" w:type="dxa"/>
          </w:tcPr>
          <w:p w14:paraId="2B80A1E4" w14:textId="77777777" w:rsidR="00E6242D" w:rsidRPr="00FA40F6" w:rsidRDefault="00E6242D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A40F6">
              <w:rPr>
                <w:rFonts w:ascii="Times New Roman" w:hAnsi="Times New Roman" w:cs="Times New Roman"/>
                <w:b/>
                <w:sz w:val="28"/>
                <w:szCs w:val="28"/>
              </w:rPr>
              <w:t>2</w:t>
            </w:r>
          </w:p>
        </w:tc>
        <w:tc>
          <w:tcPr>
            <w:tcW w:w="709" w:type="dxa"/>
          </w:tcPr>
          <w:p w14:paraId="00CF6B0B" w14:textId="77777777" w:rsidR="00E6242D" w:rsidRPr="00FA40F6" w:rsidRDefault="00E6242D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A40F6">
              <w:rPr>
                <w:rFonts w:ascii="Times New Roman" w:hAnsi="Times New Roman" w:cs="Times New Roman"/>
                <w:b/>
                <w:sz w:val="28"/>
                <w:szCs w:val="28"/>
              </w:rPr>
              <w:t>3</w:t>
            </w:r>
          </w:p>
        </w:tc>
        <w:tc>
          <w:tcPr>
            <w:tcW w:w="709" w:type="dxa"/>
          </w:tcPr>
          <w:p w14:paraId="304A35DA" w14:textId="77777777" w:rsidR="00E6242D" w:rsidRPr="00FA40F6" w:rsidRDefault="00E6242D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A40F6">
              <w:rPr>
                <w:rFonts w:ascii="Times New Roman" w:hAnsi="Times New Roman" w:cs="Times New Roman"/>
                <w:b/>
                <w:sz w:val="28"/>
                <w:szCs w:val="28"/>
              </w:rPr>
              <w:t>4</w:t>
            </w:r>
          </w:p>
        </w:tc>
        <w:tc>
          <w:tcPr>
            <w:tcW w:w="709" w:type="dxa"/>
          </w:tcPr>
          <w:p w14:paraId="2A00B028" w14:textId="77777777" w:rsidR="00E6242D" w:rsidRPr="00FA40F6" w:rsidRDefault="00E6242D" w:rsidP="006B13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FA40F6">
              <w:rPr>
                <w:rFonts w:ascii="Times New Roman" w:hAnsi="Times New Roman" w:cs="Times New Roman"/>
                <w:b/>
                <w:sz w:val="28"/>
                <w:szCs w:val="28"/>
              </w:rPr>
              <w:t>5</w:t>
            </w:r>
          </w:p>
        </w:tc>
      </w:tr>
      <w:tr w:rsidR="00E6242D" w:rsidRPr="005F4B9C" w14:paraId="5C460AE2" w14:textId="77777777" w:rsidTr="006B13DB">
        <w:tc>
          <w:tcPr>
            <w:tcW w:w="419" w:type="dxa"/>
          </w:tcPr>
          <w:p w14:paraId="09C42305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</w:t>
            </w:r>
          </w:p>
        </w:tc>
        <w:tc>
          <w:tcPr>
            <w:tcW w:w="9499" w:type="dxa"/>
          </w:tcPr>
          <w:p w14:paraId="448024E6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 xml:space="preserve"> A 5-year-old child with a fractured pelvis</w:t>
            </w:r>
          </w:p>
        </w:tc>
        <w:tc>
          <w:tcPr>
            <w:tcW w:w="709" w:type="dxa"/>
          </w:tcPr>
          <w:p w14:paraId="03145A3C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8" w:type="dxa"/>
          </w:tcPr>
          <w:p w14:paraId="3ED658A2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40131878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379E875D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57BBD778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  <w:tr w:rsidR="00E6242D" w:rsidRPr="005F4B9C" w14:paraId="189480DE" w14:textId="77777777" w:rsidTr="006B13DB">
        <w:tc>
          <w:tcPr>
            <w:tcW w:w="419" w:type="dxa"/>
          </w:tcPr>
          <w:p w14:paraId="061C5659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B</w:t>
            </w:r>
          </w:p>
        </w:tc>
        <w:tc>
          <w:tcPr>
            <w:tcW w:w="9499" w:type="dxa"/>
          </w:tcPr>
          <w:p w14:paraId="08294A6F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 30-year-old week pregnant woman with a fractured femur</w:t>
            </w:r>
          </w:p>
        </w:tc>
        <w:tc>
          <w:tcPr>
            <w:tcW w:w="709" w:type="dxa"/>
          </w:tcPr>
          <w:p w14:paraId="33193D59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8" w:type="dxa"/>
          </w:tcPr>
          <w:p w14:paraId="6A533B92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162151BE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1749A99D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7FFC995D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  <w:tr w:rsidR="00E6242D" w:rsidRPr="005F4B9C" w14:paraId="56A780A8" w14:textId="77777777" w:rsidTr="006B13DB">
        <w:tc>
          <w:tcPr>
            <w:tcW w:w="419" w:type="dxa"/>
          </w:tcPr>
          <w:p w14:paraId="142096B3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C</w:t>
            </w:r>
          </w:p>
        </w:tc>
        <w:tc>
          <w:tcPr>
            <w:tcW w:w="9499" w:type="dxa"/>
          </w:tcPr>
          <w:p w14:paraId="41420088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 25-year-old man with a knife in his abdomen</w:t>
            </w:r>
          </w:p>
        </w:tc>
        <w:tc>
          <w:tcPr>
            <w:tcW w:w="709" w:type="dxa"/>
          </w:tcPr>
          <w:p w14:paraId="1C1B4164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8" w:type="dxa"/>
          </w:tcPr>
          <w:p w14:paraId="5CA866F4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43827F60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005D4C76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164B0264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  <w:tr w:rsidR="00E6242D" w:rsidRPr="005F4B9C" w14:paraId="300F2045" w14:textId="77777777" w:rsidTr="006B13DB">
        <w:tc>
          <w:tcPr>
            <w:tcW w:w="419" w:type="dxa"/>
          </w:tcPr>
          <w:p w14:paraId="72FF9C6E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D</w:t>
            </w:r>
          </w:p>
        </w:tc>
        <w:tc>
          <w:tcPr>
            <w:tcW w:w="9499" w:type="dxa"/>
          </w:tcPr>
          <w:p w14:paraId="53210D7D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 60-year-old female with 40 % burns</w:t>
            </w:r>
          </w:p>
        </w:tc>
        <w:tc>
          <w:tcPr>
            <w:tcW w:w="709" w:type="dxa"/>
          </w:tcPr>
          <w:p w14:paraId="360F530C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8" w:type="dxa"/>
          </w:tcPr>
          <w:p w14:paraId="04F1B6A6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47F8B620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2B6FCFD4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7B84C88F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  <w:tr w:rsidR="00E6242D" w:rsidRPr="005F4B9C" w14:paraId="2C2A8D66" w14:textId="77777777" w:rsidTr="006B13DB">
        <w:tc>
          <w:tcPr>
            <w:tcW w:w="419" w:type="dxa"/>
          </w:tcPr>
          <w:p w14:paraId="4F55B688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E</w:t>
            </w:r>
          </w:p>
        </w:tc>
        <w:tc>
          <w:tcPr>
            <w:tcW w:w="9499" w:type="dxa"/>
          </w:tcPr>
          <w:p w14:paraId="2648537A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 50-year-old man unconscious with a fixed dilated pupil</w:t>
            </w:r>
          </w:p>
        </w:tc>
        <w:tc>
          <w:tcPr>
            <w:tcW w:w="709" w:type="dxa"/>
          </w:tcPr>
          <w:p w14:paraId="3FB74184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8" w:type="dxa"/>
          </w:tcPr>
          <w:p w14:paraId="745948C1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20491238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2E4CBCCC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50F39867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  <w:tr w:rsidR="00E6242D" w:rsidRPr="005F4B9C" w14:paraId="213DD6FB" w14:textId="77777777" w:rsidTr="006B13DB">
        <w:tc>
          <w:tcPr>
            <w:tcW w:w="419" w:type="dxa"/>
          </w:tcPr>
          <w:p w14:paraId="777F3DB2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F</w:t>
            </w:r>
          </w:p>
        </w:tc>
        <w:tc>
          <w:tcPr>
            <w:tcW w:w="9499" w:type="dxa"/>
          </w:tcPr>
          <w:p w14:paraId="676EC5FB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 20-year-old male who is conscious but cannot move his legs</w:t>
            </w:r>
          </w:p>
        </w:tc>
        <w:tc>
          <w:tcPr>
            <w:tcW w:w="709" w:type="dxa"/>
          </w:tcPr>
          <w:p w14:paraId="1FAE12D1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8" w:type="dxa"/>
          </w:tcPr>
          <w:p w14:paraId="74148D3A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537AD7D7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2AB730FE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50DF4A9A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  <w:tr w:rsidR="00E6242D" w:rsidRPr="005F4B9C" w14:paraId="33F6165F" w14:textId="77777777" w:rsidTr="006B13DB">
        <w:tc>
          <w:tcPr>
            <w:tcW w:w="419" w:type="dxa"/>
          </w:tcPr>
          <w:p w14:paraId="5C6D1746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G</w:t>
            </w:r>
          </w:p>
        </w:tc>
        <w:tc>
          <w:tcPr>
            <w:tcW w:w="9499" w:type="dxa"/>
          </w:tcPr>
          <w:p w14:paraId="6022CC31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 2-year-old child with major hemorrhage from a traumatic amputation of his leg</w:t>
            </w:r>
          </w:p>
        </w:tc>
        <w:tc>
          <w:tcPr>
            <w:tcW w:w="709" w:type="dxa"/>
          </w:tcPr>
          <w:p w14:paraId="320065FE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8" w:type="dxa"/>
          </w:tcPr>
          <w:p w14:paraId="54559438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7224051A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6AE4B1B3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62821896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  <w:tr w:rsidR="00E6242D" w:rsidRPr="005F4B9C" w14:paraId="7E3FCD25" w14:textId="77777777" w:rsidTr="006B13DB">
        <w:tc>
          <w:tcPr>
            <w:tcW w:w="419" w:type="dxa"/>
          </w:tcPr>
          <w:p w14:paraId="02C5193A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H</w:t>
            </w:r>
          </w:p>
        </w:tc>
        <w:tc>
          <w:tcPr>
            <w:tcW w:w="9499" w:type="dxa"/>
          </w:tcPr>
          <w:p w14:paraId="5E6569F6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 50-year-old man cyanosed from a tension pneumothorax</w:t>
            </w:r>
          </w:p>
        </w:tc>
        <w:tc>
          <w:tcPr>
            <w:tcW w:w="709" w:type="dxa"/>
          </w:tcPr>
          <w:p w14:paraId="739EDC6E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8" w:type="dxa"/>
          </w:tcPr>
          <w:p w14:paraId="307B658B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08F34976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7855DDAD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  <w:tc>
          <w:tcPr>
            <w:tcW w:w="709" w:type="dxa"/>
          </w:tcPr>
          <w:p w14:paraId="11261D54" w14:textId="77777777" w:rsidR="00E6242D" w:rsidRPr="005F4B9C" w:rsidRDefault="00E6242D" w:rsidP="006B13DB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8"/>
                <w:szCs w:val="28"/>
              </w:rPr>
            </w:pPr>
          </w:p>
        </w:tc>
      </w:tr>
    </w:tbl>
    <w:p w14:paraId="70ADF608" w14:textId="77777777" w:rsidR="00E6242D" w:rsidRDefault="00E6242D" w:rsidP="00E6242D">
      <w:pPr>
        <w:rPr>
          <w:rFonts w:ascii="Times New Roman" w:hAnsi="Times New Roman" w:cs="Times New Roman"/>
          <w:bCs/>
          <w:sz w:val="28"/>
          <w:szCs w:val="28"/>
          <w:lang w:val="en-AU"/>
        </w:rPr>
      </w:pPr>
    </w:p>
    <w:p w14:paraId="785C5AD1" w14:textId="12C2BC28" w:rsidR="00E6242D" w:rsidRPr="000F3DEC" w:rsidRDefault="00E6242D" w:rsidP="00E6242D">
      <w:pPr>
        <w:rPr>
          <w:rFonts w:ascii="Times New Roman" w:hAnsi="Times New Roman" w:cs="Times New Roman"/>
          <w:sz w:val="28"/>
          <w:szCs w:val="28"/>
          <w:lang w:val="fr-FR"/>
        </w:rPr>
      </w:pPr>
      <w:r w:rsidRPr="000F3DEC">
        <w:rPr>
          <w:rFonts w:ascii="Times New Roman" w:hAnsi="Times New Roman" w:cs="Times New Roman"/>
          <w:sz w:val="28"/>
          <w:szCs w:val="28"/>
          <w:lang w:val="fr-FR"/>
        </w:rPr>
        <w:t>Total point:    /40</w:t>
      </w:r>
    </w:p>
    <w:p w14:paraId="61BA04CC" w14:textId="77777777" w:rsidR="00CA7F65" w:rsidRDefault="00CA7F65"/>
    <w:sectPr w:rsidR="00CA7F65" w:rsidSect="00E624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259A9"/>
    <w:multiLevelType w:val="multilevel"/>
    <w:tmpl w:val="09E01C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2117B5C"/>
    <w:multiLevelType w:val="multilevel"/>
    <w:tmpl w:val="7FB823D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25307416">
    <w:abstractNumId w:val="0"/>
  </w:num>
  <w:num w:numId="2" w16cid:durableId="229116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42D"/>
    <w:rsid w:val="000965A0"/>
    <w:rsid w:val="000D73E9"/>
    <w:rsid w:val="00120EB1"/>
    <w:rsid w:val="00125AF7"/>
    <w:rsid w:val="001423DA"/>
    <w:rsid w:val="0014265F"/>
    <w:rsid w:val="001847E6"/>
    <w:rsid w:val="001B2C2C"/>
    <w:rsid w:val="001C185C"/>
    <w:rsid w:val="001D5DBA"/>
    <w:rsid w:val="001E652C"/>
    <w:rsid w:val="00211BB7"/>
    <w:rsid w:val="00225316"/>
    <w:rsid w:val="00235FC6"/>
    <w:rsid w:val="00244294"/>
    <w:rsid w:val="00264295"/>
    <w:rsid w:val="00275EF4"/>
    <w:rsid w:val="002D0165"/>
    <w:rsid w:val="002E22E2"/>
    <w:rsid w:val="00347170"/>
    <w:rsid w:val="00356616"/>
    <w:rsid w:val="00381793"/>
    <w:rsid w:val="003A0634"/>
    <w:rsid w:val="003A7B0D"/>
    <w:rsid w:val="003F27C1"/>
    <w:rsid w:val="003F653B"/>
    <w:rsid w:val="00422BDF"/>
    <w:rsid w:val="00426931"/>
    <w:rsid w:val="00493BC6"/>
    <w:rsid w:val="004C4813"/>
    <w:rsid w:val="004F4C0D"/>
    <w:rsid w:val="00517D42"/>
    <w:rsid w:val="00530045"/>
    <w:rsid w:val="005306B9"/>
    <w:rsid w:val="00573819"/>
    <w:rsid w:val="005E4C4C"/>
    <w:rsid w:val="006143F4"/>
    <w:rsid w:val="006728DA"/>
    <w:rsid w:val="006774D5"/>
    <w:rsid w:val="00680932"/>
    <w:rsid w:val="006C7433"/>
    <w:rsid w:val="00705A20"/>
    <w:rsid w:val="007248E5"/>
    <w:rsid w:val="007535E0"/>
    <w:rsid w:val="007677F1"/>
    <w:rsid w:val="007F545C"/>
    <w:rsid w:val="00881EBD"/>
    <w:rsid w:val="00882633"/>
    <w:rsid w:val="008A346E"/>
    <w:rsid w:val="008A5AF1"/>
    <w:rsid w:val="008D2479"/>
    <w:rsid w:val="009606C4"/>
    <w:rsid w:val="0096390C"/>
    <w:rsid w:val="00970821"/>
    <w:rsid w:val="0097594D"/>
    <w:rsid w:val="009C1555"/>
    <w:rsid w:val="009C6B2B"/>
    <w:rsid w:val="009E6A10"/>
    <w:rsid w:val="00A0234C"/>
    <w:rsid w:val="00A13CB8"/>
    <w:rsid w:val="00A23AAE"/>
    <w:rsid w:val="00A71CD3"/>
    <w:rsid w:val="00AD0CBB"/>
    <w:rsid w:val="00AF3893"/>
    <w:rsid w:val="00B47F17"/>
    <w:rsid w:val="00B81EE2"/>
    <w:rsid w:val="00B87C58"/>
    <w:rsid w:val="00BB77F7"/>
    <w:rsid w:val="00C075FF"/>
    <w:rsid w:val="00C14F8B"/>
    <w:rsid w:val="00C1652B"/>
    <w:rsid w:val="00C20321"/>
    <w:rsid w:val="00C42FAD"/>
    <w:rsid w:val="00C50C08"/>
    <w:rsid w:val="00C60571"/>
    <w:rsid w:val="00C84F3C"/>
    <w:rsid w:val="00CA7F65"/>
    <w:rsid w:val="00CC6C99"/>
    <w:rsid w:val="00CE4F15"/>
    <w:rsid w:val="00D020ED"/>
    <w:rsid w:val="00D032E6"/>
    <w:rsid w:val="00D071A9"/>
    <w:rsid w:val="00D62228"/>
    <w:rsid w:val="00D75B86"/>
    <w:rsid w:val="00DC5352"/>
    <w:rsid w:val="00DC6787"/>
    <w:rsid w:val="00DE1FFB"/>
    <w:rsid w:val="00DF45DF"/>
    <w:rsid w:val="00DF50AD"/>
    <w:rsid w:val="00E17AA4"/>
    <w:rsid w:val="00E30534"/>
    <w:rsid w:val="00E305D7"/>
    <w:rsid w:val="00E40A9C"/>
    <w:rsid w:val="00E40CDA"/>
    <w:rsid w:val="00E47586"/>
    <w:rsid w:val="00E60903"/>
    <w:rsid w:val="00E6242D"/>
    <w:rsid w:val="00E646C0"/>
    <w:rsid w:val="00E83EED"/>
    <w:rsid w:val="00EA7048"/>
    <w:rsid w:val="00ED60ED"/>
    <w:rsid w:val="00EE50B1"/>
    <w:rsid w:val="00F002A9"/>
    <w:rsid w:val="00F172D7"/>
    <w:rsid w:val="00F84A7C"/>
    <w:rsid w:val="00FE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93704"/>
  <w15:chartTrackingRefBased/>
  <w15:docId w15:val="{2891A60D-4186-A240-B9F8-9E483BD9C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42D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652C"/>
    <w:pPr>
      <w:numPr>
        <w:numId w:val="2"/>
      </w:numPr>
      <w:spacing w:before="100" w:beforeAutospacing="1" w:after="100" w:afterAutospacing="1"/>
      <w:ind w:left="432" w:hanging="432"/>
      <w:outlineLvl w:val="0"/>
    </w:pPr>
    <w:rPr>
      <w:rFonts w:eastAsia="Times New Roman"/>
      <w:b/>
      <w:bCs/>
      <w:kern w:val="36"/>
      <w:sz w:val="48"/>
      <w:szCs w:val="48"/>
      <w:lang w:val="en-AU" w:eastAsia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4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4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4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4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4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4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4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42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52C"/>
    <w:rPr>
      <w:rFonts w:eastAsia="Times New Roman"/>
      <w:b/>
      <w:bCs/>
      <w:kern w:val="36"/>
      <w:sz w:val="48"/>
      <w:szCs w:val="48"/>
      <w:lang w:eastAsia="en-GB"/>
    </w:rPr>
  </w:style>
  <w:style w:type="paragraph" w:customStyle="1" w:styleId="22">
    <w:name w:val="22"/>
    <w:basedOn w:val="Normal"/>
    <w:autoRedefine/>
    <w:qFormat/>
    <w:rsid w:val="001E652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</w:pPr>
    <w:rPr>
      <w:rFonts w:ascii="Times New Roman" w:hAnsi="Times New Roman" w:cs="Times New Roman"/>
      <w:b/>
      <w:bCs/>
      <w:sz w:val="28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4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4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4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4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4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4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4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4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42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4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4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4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42D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4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42D"/>
    <w:pPr>
      <w:ind w:left="720"/>
      <w:contextualSpacing/>
    </w:pPr>
    <w:rPr>
      <w:rFonts w:eastAsiaTheme="minorHAns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4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4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4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42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242D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2</Characters>
  <Application>Microsoft Office Word</Application>
  <DocSecurity>0</DocSecurity>
  <Lines>5</Lines>
  <Paragraphs>1</Paragraphs>
  <ScaleCrop>false</ScaleCrop>
  <Company/>
  <LinksUpToDate>false</LinksUpToDate>
  <CharactersWithSpaces>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 Tuan Nguyen</dc:creator>
  <cp:keywords/>
  <dc:description/>
  <cp:lastModifiedBy>Monisha Swaminathan</cp:lastModifiedBy>
  <cp:revision>2</cp:revision>
  <dcterms:created xsi:type="dcterms:W3CDTF">2024-04-15T11:05:00Z</dcterms:created>
  <dcterms:modified xsi:type="dcterms:W3CDTF">2024-06-18T18:42:00Z</dcterms:modified>
</cp:coreProperties>
</file>